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Mephedrone and nicotine - oxidative stress and behavioral interactions in animal model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/>
        <w:t>Barbara Budzynska, Anna Boguszewska-Czubara, Marta Kruk-Slomka, Jacek Kurzepa, Grazyna Biala</w:t>
      </w:r>
      <w:r>
        <w:rPr>
          <w:vertAlign w:val="superscript"/>
        </w:rPr>
        <w:t xml:space="preserve"> </w:t>
      </w:r>
    </w:p>
    <w:p>
      <w:pPr>
        <w:pStyle w:val="Normal"/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74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717"/>
        <w:gridCol w:w="772"/>
        <w:gridCol w:w="772"/>
        <w:gridCol w:w="772"/>
        <w:gridCol w:w="772"/>
        <w:gridCol w:w="938"/>
        <w:gridCol w:w="772"/>
        <w:gridCol w:w="772"/>
        <w:gridCol w:w="772"/>
        <w:gridCol w:w="1374"/>
      </w:tblGrid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PH 10 mg/k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PH 5 mg/k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PH 2.5 mg/k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PH 1 mg/kg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PH</w:t>
            </w:r>
            <w:r>
              <w:rPr>
                <w:sz w:val="20"/>
                <w:szCs w:val="20"/>
                <w:lang w:val="en-US"/>
              </w:rPr>
              <w:t xml:space="preserve"> 0.5 mg/k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PH</w:t>
            </w:r>
            <w:r>
              <w:rPr>
                <w:sz w:val="20"/>
                <w:szCs w:val="20"/>
                <w:lang w:val="en-US"/>
              </w:rPr>
              <w:t xml:space="preserve"> 0.25 mg/k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EPH 0.1 mg/kg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EPH 0.05 mg/k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F, p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 time spent in open arm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0.05 </w:t>
            </w:r>
            <w:bookmarkStart w:id="0" w:name="OLE_LINK2"/>
            <w:r>
              <w:rPr>
                <w:rFonts w:cs="Arial" w:ascii="Arial" w:hAnsi="Arial"/>
                <w:sz w:val="20"/>
                <w:szCs w:val="20"/>
              </w:rPr>
              <w:t>***</w:t>
            </w:r>
            <w:bookmarkEnd w:id="0"/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07 *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23 *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1.63 ***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47 *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30 *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22 *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3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8,78)=26.0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=0.00</w:t>
            </w:r>
            <w:r>
              <w:rPr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ercentage open arms entri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98 *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56 *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83 *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3.75 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8,78)=10.4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01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nclosed arm entri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1.52 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2.07 *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1.86 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1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5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0.88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(8,78)=3.2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Table 1. Mean (± SEM) percentage time spent in open arms, percentage open arms entries and enclosed arm entries in the EPM test in mice. Mephedrone (MEPH, 0.05, 0.1, 0.25, 0.5, 1, 2.5, 5 and 10 mg/kg) or saline were administered 15 min prior the EPM test; n=8-10; *** p&lt;0.001, ** p&lt;0.01, * p&lt;0.05 </w:t>
      </w:r>
      <w:r>
        <w:rPr>
          <w:i/>
          <w:lang w:val="en-US"/>
        </w:rPr>
        <w:t>vs</w:t>
      </w:r>
      <w:r>
        <w:rPr>
          <w:lang w:val="en-US"/>
        </w:rPr>
        <w:t>. saline control group, Tukey’s tes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8:22:00Z</dcterms:created>
  <dc:creator>Basia</dc:creator>
  <dc:description/>
  <dc:language>en-US</dc:language>
  <cp:lastModifiedBy>0004138</cp:lastModifiedBy>
  <dcterms:modified xsi:type="dcterms:W3CDTF">2015-04-01T08:22:00Z</dcterms:modified>
  <cp:revision>2</cp:revision>
  <dc:subject/>
  <dc:title/>
</cp:coreProperties>
</file>